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5.  PCR verification primers(5’ to 3’ directio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HygIn1343R  </w:t>
        <w:tab/>
        <w:t>ATTTGTGTACGCCCGA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HygIn84F    </w:t>
        <w:tab/>
        <w:t>CTTGGCTGGAGCTAGT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VHyg231R   </w:t>
        <w:tab/>
        <w:t>GCACCAAGCAGCAGATG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VHyg962F   </w:t>
        <w:tab/>
        <w:t>ATTTCGGCTCCAACAA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6VF1    </w:t>
        <w:tab/>
        <w:t>GGCAATTGACCTTTTGC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6VR2    </w:t>
        <w:tab/>
        <w:t>ATTCGTACAAAGCGC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7VF1    </w:t>
        <w:tab/>
        <w:t>GCAACAAAGGCTGGGT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7VR2    </w:t>
        <w:tab/>
        <w:t>CTTAACAACGGCACCA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8VF1    </w:t>
        <w:tab/>
        <w:t>ACAACCCCAATGCAACG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8VR2    </w:t>
        <w:tab/>
        <w:t>CCATGGCACAATCTCAA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9VF1    </w:t>
        <w:tab/>
        <w:t>CCGGCTACTAGACGCT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09VR2    </w:t>
        <w:tab/>
        <w:t>GTCGGATACATACGCGACCT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610VF1    </w:t>
        <w:tab/>
        <w:t>TTAGAGGCGAAACTGC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0VR2    </w:t>
        <w:tab/>
        <w:t>CCTTCATAAAGGCAGG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1VF1    </w:t>
        <w:tab/>
        <w:t>ACAGCGAGCAAAGACA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911VR2    </w:t>
        <w:tab/>
        <w:t>CTGGGCTGCATGTACT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2VF1    </w:t>
        <w:tab/>
        <w:t>CGACTCCCCTCTCGTG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2VR2    </w:t>
        <w:tab/>
        <w:t>CAGGCGGAAGAAGAAC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4VF1    </w:t>
        <w:tab/>
        <w:t>GTAGTATAACCCGCCG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4VR2    </w:t>
        <w:tab/>
        <w:t>GTTCTCAACCCACGAT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5VF1    </w:t>
        <w:tab/>
        <w:t>TCGTCTCGCAATTACTC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5VR2    </w:t>
        <w:tab/>
        <w:t>CATGTAGGCCTGATCC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7VF1    </w:t>
        <w:tab/>
        <w:t>TAGCAAGCAAGGGCGA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7VR2    </w:t>
        <w:tab/>
        <w:t>GGTTAGGGTGCACGAC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19VR2    </w:t>
        <w:tab/>
        <w:t>CCGGGCGTTTTGTAAGA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2VF1    </w:t>
        <w:tab/>
        <w:t>GAACTTCATGCTTGGG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2VR2    </w:t>
        <w:tab/>
        <w:t>GAGGTCTTCCGTAGGT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4VF1    </w:t>
        <w:tab/>
        <w:t>GCCTTCGAAGTTGTCT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4VR2    </w:t>
        <w:tab/>
        <w:t>GTTGGTGGCAAACGTC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5VF1    </w:t>
        <w:tab/>
        <w:t>GACCCGCATTTCTTGAT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5VR2    </w:t>
        <w:tab/>
        <w:t>TGAATGACGGAATGCA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7VF1    </w:t>
        <w:tab/>
        <w:t>TCGATCCCAAGACTC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7VR2    </w:t>
        <w:tab/>
        <w:t>GATGTCGTTCTCCACGG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9VF1    </w:t>
        <w:tab/>
        <w:t>GGCGCGATTATTCTGAT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29VR2    </w:t>
        <w:tab/>
        <w:t>ATGTTGCTGGCCCACT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0VF1    </w:t>
        <w:tab/>
        <w:t>AGAGTAAAGTTGCCGC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0VR2    </w:t>
        <w:tab/>
        <w:t>ACGTACGTCAGGCGAGA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1VF1    </w:t>
        <w:tab/>
        <w:t>TCGCGATTGCCTAGCT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1VR2    </w:t>
        <w:tab/>
        <w:t>GTTGTGCTTCGTCATG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2VF1    </w:t>
        <w:tab/>
        <w:t>CATGTGCAGCACTCCAA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2VR2    </w:t>
        <w:tab/>
        <w:t>GACATTTGCGTTTTGG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4VF1    </w:t>
        <w:tab/>
        <w:t>AGGCGATAGATACCGTG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4VR2    </w:t>
        <w:tab/>
        <w:t>CGTTTATGGTGGCCTC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5VF1    </w:t>
        <w:tab/>
        <w:t>GCTCCGGGTTCTAAATC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5VR2    </w:t>
        <w:tab/>
        <w:t>CAGGTTCTGGCTCTCCT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8VF1    </w:t>
        <w:tab/>
        <w:t>GCATTTCGAAACAACC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8VR2    </w:t>
        <w:tab/>
        <w:t>TGATGCTTCCGCTTGTA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39VR2    </w:t>
        <w:tab/>
        <w:t>GCTGTGCTGAAAGCAA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0VF1    </w:t>
        <w:tab/>
        <w:t>GCAGAACATCCCAAAG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0VR2    </w:t>
        <w:tab/>
        <w:t>CAACAGCACGTCCATG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1VF1    </w:t>
        <w:tab/>
        <w:t>GGGCTTGTATATGGGC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641VR2    </w:t>
        <w:tab/>
        <w:t>ACACGATTTTCCCGTAC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04VF1     </w:t>
        <w:tab/>
        <w:t>ACACCCTCCACTGTCT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04VR1     </w:t>
        <w:tab/>
        <w:t>GGACGTCAGCAACAGAC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07VF1     </w:t>
        <w:tab/>
        <w:t>GCCCTTCCACAATTAG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07VR1     </w:t>
        <w:tab/>
        <w:t>CCGGAACCTTCTTCAA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08VF1     </w:t>
        <w:tab/>
        <w:t>AGCGTCCGCTACTTAA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08VR1     </w:t>
        <w:tab/>
        <w:t>CTTTTGGTGTCTTCGG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0VF1     </w:t>
        <w:tab/>
        <w:t>CCATGACGATGTGCCAA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0VR1     </w:t>
        <w:tab/>
        <w:t>GCGGTAGACGAGGTGA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1VF1     </w:t>
        <w:tab/>
        <w:t>AAGGCACAAAGAATGG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1VR1     </w:t>
        <w:tab/>
        <w:t>GATGTAAGGTCGGCAG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2VF1     </w:t>
        <w:tab/>
        <w:t>AGAACGCCGTCATCGTT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2VR1     </w:t>
        <w:tab/>
        <w:t>TGTTTGGTATTGGCGT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5VF1     </w:t>
        <w:tab/>
        <w:t>GCACAACCATAGTTGC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5VR1     </w:t>
        <w:tab/>
        <w:t>AATCCTTTTGCGACCA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6VF1     </w:t>
        <w:tab/>
        <w:t>TCCGACCGTCTCTATT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6VR1     </w:t>
        <w:tab/>
        <w:t>AAAGTTGAAGCCACCC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7VF1     </w:t>
        <w:tab/>
        <w:t>CAGAACACACTCAGCC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717VR1     </w:t>
        <w:tab/>
        <w:t>TTTCCGCAGAGATCCCATAC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802VF1     </w:t>
        <w:tab/>
        <w:t>GCATTGCTGATTGTCTG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02VR1     </w:t>
        <w:tab/>
        <w:t>AGAAGCATCAACCCAA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04VF1     </w:t>
        <w:tab/>
        <w:t>GTCGAACAACGCTCAA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04VR1     </w:t>
        <w:tab/>
        <w:t>AGCGACCTGTTTCATG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06VF1     </w:t>
        <w:tab/>
        <w:t>TAAATCTTCAGCCCCTG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06VR1     </w:t>
        <w:tab/>
        <w:t>GCTAGAAGAACCGCCT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07VF1     </w:t>
        <w:tab/>
        <w:t>GCCGAAGGTGACAGAA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07VR1     </w:t>
        <w:tab/>
        <w:t>TGACACAGATGGTTGGT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11VF1     </w:t>
        <w:tab/>
        <w:t>CACTGCCAATCTGCAA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11VR1     </w:t>
        <w:tab/>
        <w:t>GTAGGGTTCTCGGACC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12VF1     </w:t>
        <w:tab/>
        <w:t>CCACTAATTCGCGATC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12VR1     </w:t>
        <w:tab/>
        <w:t>TGGCTTGCAAATGTAG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13VF1     </w:t>
        <w:tab/>
        <w:t>CCTGCGCAAATGATAA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9813VR1     </w:t>
        <w:tab/>
        <w:t>CGCGGAGTTACCTTTC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32001VF1    </w:t>
        <w:tab/>
        <w:t>CGACTGGGGTTTGATA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32001VR1    </w:t>
        <w:tab/>
        <w:t>ACAACGAAGGTGGGTT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32003VF1    </w:t>
        <w:tab/>
        <w:t>ACATTTCCGACACGAA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32003VR1   </w:t>
        <w:tab/>
        <w:t>TGAAGCTCCTCGGAAGG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32006VF1    </w:t>
        <w:tab/>
        <w:t>CACAGCTTCCACACTG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32006VR1    </w:t>
        <w:tab/>
        <w:t>TGACGTCGGTCTTGAG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32007VF1    </w:t>
        <w:tab/>
        <w:t>AAGTCCGGACATCTGTT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32007VR1    </w:t>
        <w:tab/>
        <w:t>GTGGCTCGGGTGTGTAA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6901Vf1    </w:t>
        <w:tab/>
        <w:t>GGCCAGACGAAGAAAT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6901VR1    </w:t>
        <w:tab/>
        <w:t>CTCTTCAGCCTTGACC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6902Vf1    </w:t>
        <w:tab/>
        <w:t>CAACACCCTCTACCGTG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6902Vr1    </w:t>
        <w:tab/>
        <w:t>GCTCAATTAGCGGCAGA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6903Vf1    </w:t>
        <w:tab/>
        <w:t>CACCACGTCCACTTGA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6903Vr1    </w:t>
        <w:tab/>
        <w:t>GATCCGCTTTCGACTCT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1Vf1    </w:t>
        <w:tab/>
        <w:t>GAACGATGATGCAAGA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1Vr1    </w:t>
        <w:tab/>
        <w:t>ACGGCCTTCTTGAGCT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2Vf1    </w:t>
        <w:tab/>
        <w:t>GCTTCAGGCTTTGGAA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2Vr1    </w:t>
        <w:tab/>
        <w:t>TTGAAGTATGCGCGTT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4Vf1    </w:t>
        <w:tab/>
        <w:t>CACAATGAGCAGCATCG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4VR1    </w:t>
        <w:tab/>
        <w:t>CTGCTTGCCGATTTTGG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6Vf1    </w:t>
        <w:tab/>
        <w:t>CATCTGTCTGAGACGC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6VR1    </w:t>
        <w:tab/>
        <w:t>TTTGCCTTTGGCTCTTC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8Vf1    </w:t>
        <w:tab/>
        <w:t>GCTCAGACGACTGTGA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8VR1    </w:t>
        <w:tab/>
        <w:t>TACAGGCGTATTTGCT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9Vf1    </w:t>
        <w:tab/>
        <w:t>CTCGTTCTGGCAATCC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09VR1    </w:t>
        <w:tab/>
        <w:t>CAGGGTGTCACGGAGT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0Vf1    </w:t>
        <w:tab/>
        <w:t>CGTCATTCATACCACG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0VR1    </w:t>
        <w:tab/>
        <w:t>CTGCTCAAGCTCAGTGA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1VR1    </w:t>
        <w:tab/>
        <w:t>TTCGAGGCTAGCTTCTG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2Vf1    </w:t>
        <w:tab/>
        <w:t>CGTCGCTCTCTAAAGCT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2VR1    </w:t>
        <w:tab/>
        <w:t>CCTATTGTTGCGGTCCT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3VF1    </w:t>
        <w:tab/>
        <w:t>GTCCACCAACGAGAAGA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3VR1    </w:t>
        <w:tab/>
        <w:t>GACTCAGGCGAGGTAT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4Vf1   </w:t>
        <w:tab/>
        <w:t>GCCCCAATCAAACGTCT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814VR1    </w:t>
        <w:tab/>
        <w:t>ATACCCGCGGCTTTCTT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1Vf1    </w:t>
        <w:tab/>
        <w:t>GGCTGGAAATCAGAAG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1VR1    </w:t>
        <w:tab/>
        <w:t>TGGAAGCCTGTGTCTG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2Vf1    </w:t>
        <w:tab/>
        <w:t>CATCTTCTGCAACAGC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2VR1    </w:t>
        <w:tab/>
        <w:t>GGCTGCAAGTCCTTCT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6Vf1    </w:t>
        <w:tab/>
        <w:t>AGATGCGGGCACTTAT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6VR1    </w:t>
        <w:tab/>
        <w:t>ATCCATGCCCTCATCA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7Vf1    </w:t>
        <w:tab/>
        <w:t>ATTAGTGCCCAGTCGA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7VR1    </w:t>
        <w:tab/>
        <w:t>GGCAGTCGTCTCCGTT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9Vf1    </w:t>
        <w:tab/>
        <w:t>ATACAGCTGCACCTGCA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09VR1    </w:t>
        <w:tab/>
        <w:t>CGATGAGACGACAGTGG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12Vf1    </w:t>
        <w:tab/>
        <w:t>GCATTCCACATGCATC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12VR1    </w:t>
        <w:tab/>
        <w:t>TAGACGATCCAGTCGT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13Vf1    </w:t>
        <w:tab/>
        <w:t>ACTTGTAATCACCCCC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13VR1    </w:t>
        <w:tab/>
        <w:t>CGTCTGAGACAGCCAT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16Vf1    </w:t>
        <w:tab/>
        <w:t>CAGCTTCCGATTGACAC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4216VR1    </w:t>
        <w:tab/>
        <w:t>AGATAGCGAACGCTTT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1Vf1    </w:t>
        <w:tab/>
        <w:t>TGAATCCACTTTTTGCC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1VR1    </w:t>
        <w:tab/>
        <w:t>CCTTCGATCCGAGACTT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2Vf1    </w:t>
        <w:tab/>
        <w:t>GGCAGTTTCTCCAACC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2VR1    </w:t>
        <w:tab/>
        <w:t>TAGGCAAAGATGACGT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3Vf1    </w:t>
        <w:tab/>
        <w:t>CGGCTAGCCAACTCAA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3VR1    </w:t>
        <w:tab/>
        <w:t>GCAACCCGATGAGAAGA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4Vf1    </w:t>
        <w:tab/>
        <w:t>GACTCGTTTTCGCCTC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4VR1    </w:t>
        <w:tab/>
        <w:t>GCTAGAGGCGCTTCAA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6Vf1    </w:t>
        <w:tab/>
        <w:t>GGTCGAACGCCAAGATG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5106VR1    </w:t>
        <w:tab/>
        <w:t>CTGTCCTTAATCCGCCT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78101Vf1    </w:t>
        <w:tab/>
        <w:t>GATTCACGTTCCAGCC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78101VR1    </w:t>
        <w:tab/>
        <w:t>GGCGGACATGTAGGCTA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2Vf1    </w:t>
        <w:tab/>
        <w:t>GTCCATGGAAGCTCCAA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2VR1    </w:t>
        <w:tab/>
        <w:t>GCTGTACCATCCGAAG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3Vf1    </w:t>
        <w:tab/>
        <w:t>GGAATAGCGCTGACTTG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3VR1    </w:t>
        <w:tab/>
        <w:t>CTCAACTTCCTGCCTTC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4Vf1    </w:t>
        <w:tab/>
        <w:t>TCCTGGTAGACCGCGT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4VR1    </w:t>
        <w:tab/>
        <w:t>CCACTGCTGCGTATT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5Vf1    </w:t>
        <w:tab/>
        <w:t>ACAGTCCCAAACCTCA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5VR1    </w:t>
        <w:tab/>
        <w:t>CCCGATCTTCGATACC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6Vf1    </w:t>
        <w:tab/>
        <w:t>GCGCTTCCAAATATGTT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6VR1    </w:t>
        <w:tab/>
        <w:t>AATGCGATTCAGCTTC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7Vf1    </w:t>
        <w:tab/>
        <w:t>CAAAGCAACCACTTCAG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7VR1    </w:t>
        <w:tab/>
        <w:t>AGTACTGGGGTCGAATG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8Vf1   </w:t>
        <w:tab/>
        <w:t>GCATTTGCGCCTTTAAC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08VR1    </w:t>
        <w:tab/>
        <w:t>CTGTTTCCCCATGAACTC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1Vf1    </w:t>
        <w:tab/>
        <w:t>AGTCGCGAAACTCACG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1VR1    </w:t>
        <w:tab/>
        <w:t>GGGTACGGATGCTCACT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5Vf1    </w:t>
        <w:tab/>
        <w:t>TCTCTCACCCACCTCGA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5VR1    </w:t>
        <w:tab/>
        <w:t>GCTTGAGCCAGACTTTG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6Vf1    </w:t>
        <w:tab/>
        <w:t>GACGGACAAGAAGGGTT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6VR1    </w:t>
        <w:tab/>
        <w:t>CGACGTGATGCTCGCT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7Vf1    </w:t>
        <w:tab/>
        <w:t>TCGCCGTTTTCGTTTTC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7VR1    </w:t>
        <w:tab/>
        <w:t>GCACGACAGCGTCTTT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8Vf1    </w:t>
        <w:tab/>
        <w:t>GATTGCTACGCCATCG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8VR1    </w:t>
        <w:tab/>
        <w:t>GTAGCAGTCATCTGCGG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9Vf1    </w:t>
        <w:tab/>
        <w:t>GGCATACCAACAACTCG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19VR1    </w:t>
        <w:tab/>
        <w:t>GGTGTTGTACGCATTGT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20Vf1    </w:t>
        <w:tab/>
        <w:t>GGGCTCAAATCCGTTT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20VR1    </w:t>
        <w:tab/>
        <w:t>CTCTTGGAAGAAGCGTT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21Vf1    </w:t>
        <w:tab/>
        <w:t>CCACACATCTTCGCAA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21VR1    </w:t>
        <w:tab/>
        <w:t>GGTTTGAGCGCTTTCA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22Vf1    </w:t>
        <w:tab/>
        <w:t>CAACATGGTTCCAACA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22VR1    </w:t>
        <w:tab/>
        <w:t>GCGCGACACAAACAAGA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24Vf1    </w:t>
        <w:tab/>
        <w:t>TCTCACATGGGAACCTG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85624VR1    </w:t>
        <w:tab/>
        <w:t>GTCGAGTAACGCGCAC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1Vf1   </w:t>
        <w:tab/>
        <w:t>GCATAGAGGATGGGTCG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1VR1   </w:t>
        <w:tab/>
        <w:t>TGTCGTTGCTTCGTGT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2Vf1   </w:t>
        <w:tab/>
        <w:t>TCCTCCTTCCAGACCA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2VR1   </w:t>
        <w:tab/>
        <w:t>GAGTTGGACGAAGAGG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3Vf1   </w:t>
        <w:tab/>
        <w:t>CTCGCACCATGCTACT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3VR1   </w:t>
        <w:tab/>
        <w:t>CGGTGACTTTGCACTT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4Vf1  </w:t>
        <w:tab/>
        <w:t>GAAGGCGTGCTATTGAG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4VR1   </w:t>
        <w:tab/>
        <w:t>CCCTTTTGTGTGCCAAA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5Vf1   </w:t>
        <w:tab/>
        <w:t>TGTACATGTAGGCGG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41205VR1   </w:t>
        <w:tab/>
        <w:t>CGCGTTTGAGGACTTT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52901Vf1   </w:t>
        <w:tab/>
        <w:t>TTGACCTCGTATTCGCA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52901VR1   </w:t>
        <w:tab/>
        <w:t>GTCCGTAGAACACCGC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52902Vf1   </w:t>
        <w:tab/>
        <w:t>CTGGTCTGCTCTCACC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52902VR1   </w:t>
        <w:tab/>
        <w:t>CAACGGTGAAAGGGCAT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52903Vf1   </w:t>
        <w:tab/>
        <w:t>ACTTTGGTGTACGGCG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52903VR1   </w:t>
        <w:tab/>
        <w:t>AAGTGAGGGAAGGTGG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52904Vf1   </w:t>
        <w:tab/>
        <w:t>CTTCCTCATGGTAGCGT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52904VR1   </w:t>
        <w:tab/>
        <w:t>CCACTCAAACTCACCCC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87302Vf1   </w:t>
        <w:tab/>
        <w:t>GAACTCGGAGCTCAGA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187302Vr1   </w:t>
        <w:tab/>
        <w:t>ATTCTCGAGCCAGTCC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217601Vf1   </w:t>
        <w:tab/>
        <w:t>CAACCTCGTTTGCCTCA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217601VR1   </w:t>
        <w:tab/>
        <w:t>GCGTTGACTCTCGTTGA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220701Vf1   </w:t>
        <w:tab/>
        <w:t>CTTCCTTCCAGACGGA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220701VR1   </w:t>
        <w:tab/>
        <w:t>GCTTTGCGTTTCTTGG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220702Vf1   </w:t>
        <w:tab/>
        <w:t>ACCGCTACCAACAAACG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220702VR1   </w:t>
        <w:tab/>
        <w:t>ATGCCATTGAAGAAGC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295301Vf1   </w:t>
        <w:tab/>
        <w:t>CTTGATCGTCTTCAGC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295301VR1   </w:t>
        <w:tab/>
        <w:t>ATTGATTCTCAAGGGCA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36601Vf1   </w:t>
        <w:tab/>
        <w:t>CCTTGTAATGTGTGGC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36601VR1   </w:t>
        <w:tab/>
        <w:t>GGCCTGTTGTCTGTCC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36602Vf1  </w:t>
        <w:tab/>
        <w:t>CTTGGTAATGCCCAGGG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36602VR1   </w:t>
        <w:tab/>
        <w:t>GGACGCCACTGATGGTAC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43401Vf1   </w:t>
        <w:tab/>
        <w:t>TCCGCCCCATTAATTA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43401VR1   </w:t>
        <w:tab/>
        <w:t>CCGAAAGTAGGGGAGG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43803Vf1   </w:t>
        <w:tab/>
        <w:t>CCAAGGCCATGAATGAA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43803VR1   </w:t>
        <w:tab/>
        <w:t>TCATCTGCATTTGCGT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81001Vf1   </w:t>
        <w:tab/>
        <w:t>TCTGCTGATTCCCAAC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81001VR1   </w:t>
        <w:tab/>
        <w:t>CAAGCTGTCCTCCTCCT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81002Vf1   </w:t>
        <w:tab/>
        <w:t>ATCATCCCGTTTGTCG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481002VR1   </w:t>
        <w:tab/>
        <w:t>GAACGTTACAATGCCGA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13101Vf1   </w:t>
        <w:tab/>
        <w:t>AGAACTCAAATCGCG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13101VR1   </w:t>
        <w:tab/>
        <w:t>GAGGCTTTGGTGTGGTT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19101Vf1   </w:t>
        <w:tab/>
        <w:t>CGTTCCGGACACTCCAT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19101VR1   </w:t>
        <w:tab/>
        <w:t>TTCTGGGAAAGCTGTC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19102Vf1   </w:t>
        <w:tab/>
        <w:t>GCGCTTAACTGAGGAC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519102VR1   </w:t>
        <w:tab/>
        <w:t>GTCTGGACACCAACACA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2001Vf1   </w:t>
        <w:tab/>
        <w:t>TGGCTCCATGAGTGTC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2001VR1   </w:t>
        <w:tab/>
        <w:t>GTACGCCCTTGTTCAA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2101Vf1   </w:t>
        <w:tab/>
        <w:t>GTGATGAATCACAGCCA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22101VR1   </w:t>
        <w:tab/>
        <w:t>TTTGGCTTTTGCGAGT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82701Vf1   </w:t>
        <w:tab/>
        <w:t>CGTACGAGCTCCCTGCT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82701VR1   </w:t>
        <w:tab/>
        <w:t>AGGATATCAAAGCCGT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83901Vf1   </w:t>
        <w:tab/>
        <w:t>GCGCGTGGAGAGTATCT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683901VR1   </w:t>
        <w:tab/>
        <w:t>GATGGGGATCGATAGCTT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753501Vf1   </w:t>
        <w:tab/>
        <w:t>CCCTCCCAGCATACCAT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753501VR1   </w:t>
        <w:tab/>
        <w:t>ACATCATTTGTGACGGAC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797501Vf1   </w:t>
        <w:tab/>
        <w:t>ATTTGTCAGAGGCGAG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797501VR1   </w:t>
        <w:tab/>
        <w:t>GGGGGAAGAGATGGTGGTAT</w:t>
      </w:r>
    </w:p>
    <w:p>
      <w:pPr>
        <w:pStyle w:val="Normal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0:58:00Z</dcterms:created>
  <dc:creator>Prabu</dc:creator>
  <dc:description/>
  <dc:language>en-US</dc:language>
  <cp:lastModifiedBy>Yangrae Cho</cp:lastModifiedBy>
  <cp:lastPrinted>2012-06-26T14:28:00Z</cp:lastPrinted>
  <dcterms:modified xsi:type="dcterms:W3CDTF">2012-09-18T00:58:00Z</dcterms:modified>
  <cp:revision>2</cp:revision>
  <dc:subject/>
  <dc:title>PCR verification</dc:title>
</cp:coreProperties>
</file>